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3E2" w:rsidRDefault="00CC2666" w:rsidP="00672F90">
      <w:pPr>
        <w:rPr>
          <w:rFonts w:ascii="Arial" w:hAnsi="Arial" w:cs="Arial"/>
          <w:sz w:val="20"/>
        </w:rPr>
      </w:pPr>
      <w:r>
        <w:rPr>
          <w:rFonts w:ascii="Times New Roman" w:hAnsi="Times New Roman" w:cs="Times New Roman" w:hint="eastAsia"/>
          <w:b/>
          <w:sz w:val="20"/>
        </w:rPr>
        <w:t>S</w:t>
      </w:r>
      <w:r>
        <w:rPr>
          <w:rFonts w:ascii="Times New Roman" w:hAnsi="Times New Roman" w:cs="Times New Roman"/>
          <w:b/>
          <w:sz w:val="20"/>
        </w:rPr>
        <w:t>1</w:t>
      </w:r>
      <w:r>
        <w:rPr>
          <w:rFonts w:ascii="Times New Roman" w:hAnsi="Times New Roman" w:cs="Times New Roman" w:hint="eastAsia"/>
          <w:b/>
          <w:sz w:val="20"/>
        </w:rPr>
        <w:t xml:space="preserve"> </w:t>
      </w:r>
      <w:r w:rsidR="008B4E73">
        <w:rPr>
          <w:rFonts w:ascii="Times New Roman" w:hAnsi="Times New Roman" w:cs="Times New Roman" w:hint="eastAsia"/>
          <w:b/>
          <w:sz w:val="20"/>
        </w:rPr>
        <w:t>T</w:t>
      </w:r>
      <w:r w:rsidR="003159A1" w:rsidRPr="00477A2B">
        <w:rPr>
          <w:rFonts w:ascii="Times New Roman" w:hAnsi="Times New Roman" w:cs="Times New Roman"/>
          <w:b/>
          <w:sz w:val="20"/>
        </w:rPr>
        <w:t xml:space="preserve">able </w:t>
      </w:r>
      <w:r w:rsidR="008B4E73">
        <w:rPr>
          <w:rFonts w:ascii="Times New Roman" w:hAnsi="Times New Roman" w:cs="Times New Roman" w:hint="eastAsia"/>
        </w:rPr>
        <w:t>Primer sequences of n</w:t>
      </w:r>
      <w:r w:rsidR="00477A2B" w:rsidRPr="00477A2B">
        <w:rPr>
          <w:rFonts w:ascii="Times New Roman" w:hAnsi="Times New Roman" w:cs="Times New Roman"/>
          <w:sz w:val="20"/>
        </w:rPr>
        <w:t>ewly</w:t>
      </w:r>
      <w:r w:rsidR="008D7422" w:rsidRPr="00477A2B">
        <w:rPr>
          <w:rFonts w:ascii="Times New Roman" w:hAnsi="Times New Roman" w:cs="Times New Roman"/>
          <w:sz w:val="20"/>
        </w:rPr>
        <w:t xml:space="preserve"> developed SSR markers </w:t>
      </w:r>
    </w:p>
    <w:tbl>
      <w:tblPr>
        <w:tblW w:w="7523" w:type="dxa"/>
        <w:tblInd w:w="98" w:type="dxa"/>
        <w:tblLook w:val="04A0"/>
      </w:tblPr>
      <w:tblGrid>
        <w:gridCol w:w="1468"/>
        <w:gridCol w:w="2608"/>
        <w:gridCol w:w="3447"/>
      </w:tblGrid>
      <w:tr w:rsidR="008B4E73" w:rsidRPr="008B4E73" w:rsidTr="008B4E73">
        <w:trPr>
          <w:trHeight w:val="285"/>
        </w:trPr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 name</w:t>
            </w:r>
          </w:p>
        </w:tc>
        <w:tc>
          <w:tcPr>
            <w:tcW w:w="2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 (5′ -3′)</w:t>
            </w:r>
          </w:p>
        </w:tc>
        <w:tc>
          <w:tcPr>
            <w:tcW w:w="34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 (5′ -3′)</w:t>
            </w:r>
          </w:p>
        </w:tc>
      </w:tr>
      <w:tr w:rsidR="008B4E73" w:rsidRPr="008B4E73" w:rsidTr="008B4E73">
        <w:trPr>
          <w:trHeight w:val="28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JD-2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TTTCTGTTCCTGCTCCT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AGGGACACTAGGCCATGC</w:t>
            </w:r>
          </w:p>
        </w:tc>
      </w:tr>
      <w:tr w:rsidR="008B4E73" w:rsidRPr="008B4E73" w:rsidTr="008B4E73">
        <w:trPr>
          <w:trHeight w:val="28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JD-3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GTTGGGATTTCTTTCA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AAAACCAAAGGTCAAAA</w:t>
            </w:r>
          </w:p>
        </w:tc>
      </w:tr>
      <w:tr w:rsidR="008B4E73" w:rsidRPr="008B4E73" w:rsidTr="008B4E73">
        <w:trPr>
          <w:trHeight w:val="28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JD-3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CACAATGCACATGGCTA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TTCATTGCTTCAGTGG</w:t>
            </w:r>
          </w:p>
        </w:tc>
      </w:tr>
      <w:tr w:rsidR="008B4E73" w:rsidRPr="008B4E73" w:rsidTr="008B4E73">
        <w:trPr>
          <w:trHeight w:val="28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JD-4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TGATGTCAACGGAAGGA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TTTCATCAGTGGCCTGT</w:t>
            </w:r>
          </w:p>
        </w:tc>
      </w:tr>
      <w:tr w:rsidR="008B4E73" w:rsidRPr="008B4E73" w:rsidTr="008B4E73">
        <w:trPr>
          <w:trHeight w:val="28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JD-5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ACCACCACTGCCAAAAA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TCATCTTGCCAAAACC</w:t>
            </w:r>
          </w:p>
        </w:tc>
      </w:tr>
      <w:tr w:rsidR="008B4E73" w:rsidRPr="008B4E73" w:rsidTr="008B4E73">
        <w:trPr>
          <w:trHeight w:val="28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JD-6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CTTGTTTCTTTTCCTT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CTTCATGGCTCACCTGT</w:t>
            </w:r>
          </w:p>
        </w:tc>
      </w:tr>
      <w:tr w:rsidR="008B4E73" w:rsidRPr="008B4E73" w:rsidTr="008B4E73">
        <w:trPr>
          <w:trHeight w:val="28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JD-7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AAATAAAACCCGGAAAC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CTCCTCTCTCTCTCACA</w:t>
            </w:r>
          </w:p>
        </w:tc>
      </w:tr>
      <w:tr w:rsidR="008B4E73" w:rsidRPr="008B4E73" w:rsidTr="008B4E73">
        <w:trPr>
          <w:trHeight w:val="28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CHR6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GCGCCTGCATAGAGAG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TCCTGGCACTAAGAGCA</w:t>
            </w:r>
          </w:p>
        </w:tc>
      </w:tr>
      <w:tr w:rsidR="008B4E73" w:rsidRPr="008B4E73" w:rsidTr="008B4E73">
        <w:trPr>
          <w:trHeight w:val="360"/>
        </w:trPr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CHR71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AGTTCGTACCAGTCAGG</w:t>
            </w:r>
          </w:p>
        </w:tc>
        <w:tc>
          <w:tcPr>
            <w:tcW w:w="3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E73" w:rsidRPr="008B4E73" w:rsidRDefault="008B4E73" w:rsidP="008B4E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4E7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CGGCGAGTCATTAAGAT</w:t>
            </w:r>
          </w:p>
        </w:tc>
      </w:tr>
    </w:tbl>
    <w:p w:rsidR="002A49F4" w:rsidRPr="00EA2D1C" w:rsidRDefault="002A49F4" w:rsidP="00CC2666"/>
    <w:sectPr w:rsidR="002A49F4" w:rsidRPr="00EA2D1C" w:rsidSect="00482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50B9" w:rsidRDefault="003750B9" w:rsidP="00EA2D1C">
      <w:r>
        <w:separator/>
      </w:r>
    </w:p>
  </w:endnote>
  <w:endnote w:type="continuationSeparator" w:id="1">
    <w:p w:rsidR="003750B9" w:rsidRDefault="003750B9" w:rsidP="00EA2D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50B9" w:rsidRDefault="003750B9" w:rsidP="00EA2D1C">
      <w:r>
        <w:separator/>
      </w:r>
    </w:p>
  </w:footnote>
  <w:footnote w:type="continuationSeparator" w:id="1">
    <w:p w:rsidR="003750B9" w:rsidRDefault="003750B9" w:rsidP="00EA2D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0BEC"/>
    <w:rsid w:val="0018307E"/>
    <w:rsid w:val="002705C5"/>
    <w:rsid w:val="002A49F4"/>
    <w:rsid w:val="003159A1"/>
    <w:rsid w:val="00331201"/>
    <w:rsid w:val="003413E2"/>
    <w:rsid w:val="003750B9"/>
    <w:rsid w:val="00477A2B"/>
    <w:rsid w:val="004828E6"/>
    <w:rsid w:val="004C53A1"/>
    <w:rsid w:val="004D4710"/>
    <w:rsid w:val="00554854"/>
    <w:rsid w:val="00555374"/>
    <w:rsid w:val="00643DE0"/>
    <w:rsid w:val="00672F90"/>
    <w:rsid w:val="006E4413"/>
    <w:rsid w:val="00730BEC"/>
    <w:rsid w:val="008B4E73"/>
    <w:rsid w:val="008D7422"/>
    <w:rsid w:val="009D5E99"/>
    <w:rsid w:val="00B85BD8"/>
    <w:rsid w:val="00C97531"/>
    <w:rsid w:val="00CC2666"/>
    <w:rsid w:val="00E45ACA"/>
    <w:rsid w:val="00EA2D1C"/>
    <w:rsid w:val="00EA7E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D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2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2D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2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2D1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1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>Www.SangSan.Cn</Company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桑三博客</cp:lastModifiedBy>
  <cp:revision>2</cp:revision>
  <dcterms:created xsi:type="dcterms:W3CDTF">2016-04-27T02:48:00Z</dcterms:created>
  <dcterms:modified xsi:type="dcterms:W3CDTF">2016-04-27T02:48:00Z</dcterms:modified>
</cp:coreProperties>
</file>